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8A26D" w14:textId="2B43029D" w:rsidR="00446738" w:rsidRPr="00225CA4" w:rsidRDefault="00925383" w:rsidP="00446738">
      <w:pPr>
        <w:rPr>
          <w:rFonts w:cs="Times New Roman"/>
          <w:szCs w:val="24"/>
        </w:rPr>
      </w:pPr>
      <w:r w:rsidRPr="00225CA4">
        <w:rPr>
          <w:rFonts w:cs="Times New Roman"/>
          <w:b/>
          <w:szCs w:val="24"/>
        </w:rPr>
        <w:t>Supplemental</w:t>
      </w:r>
      <w:r w:rsidR="00446738" w:rsidRPr="00225CA4">
        <w:rPr>
          <w:rFonts w:cs="Times New Roman"/>
          <w:b/>
          <w:bCs/>
          <w:szCs w:val="24"/>
        </w:rPr>
        <w:t xml:space="preserve"> Table 1.</w:t>
      </w:r>
      <w:r w:rsidR="00446738" w:rsidRPr="00225CA4">
        <w:rPr>
          <w:rFonts w:cs="Times New Roman"/>
          <w:szCs w:val="24"/>
        </w:rPr>
        <w:t xml:space="preserve"> Kinetics of viral loads in </w:t>
      </w:r>
      <w:r w:rsidRPr="00225CA4">
        <w:rPr>
          <w:rFonts w:cs="Times New Roman"/>
          <w:szCs w:val="24"/>
        </w:rPr>
        <w:t xml:space="preserve">left kidney of </w:t>
      </w:r>
      <w:r w:rsidR="00446738" w:rsidRPr="00225CA4">
        <w:rPr>
          <w:rFonts w:cs="Times New Roman"/>
          <w:szCs w:val="24"/>
        </w:rPr>
        <w:t>C57BL/</w:t>
      </w:r>
      <w:r w:rsidR="009B18BD">
        <w:rPr>
          <w:rFonts w:cs="Times New Roman"/>
          <w:szCs w:val="24"/>
        </w:rPr>
        <w:t>6 mice at multiple time points among</w:t>
      </w:r>
      <w:r w:rsidR="00446738" w:rsidRPr="00225CA4">
        <w:rPr>
          <w:rFonts w:cs="Times New Roman"/>
          <w:szCs w:val="24"/>
        </w:rPr>
        <w:t xml:space="preserve"> groups after primary mouse polyomavirus infection</w:t>
      </w:r>
    </w:p>
    <w:tbl>
      <w:tblPr>
        <w:tblStyle w:val="2"/>
        <w:tblW w:w="14158" w:type="dxa"/>
        <w:tblLayout w:type="fixed"/>
        <w:tblLook w:val="04A0" w:firstRow="1" w:lastRow="0" w:firstColumn="1" w:lastColumn="0" w:noHBand="0" w:noVBand="1"/>
      </w:tblPr>
      <w:tblGrid>
        <w:gridCol w:w="2799"/>
        <w:gridCol w:w="2219"/>
        <w:gridCol w:w="2284"/>
        <w:gridCol w:w="2285"/>
        <w:gridCol w:w="2284"/>
        <w:gridCol w:w="2287"/>
      </w:tblGrid>
      <w:tr w:rsidR="00BA2D8C" w:rsidRPr="00225CA4" w14:paraId="64CBFCEF" w14:textId="77777777" w:rsidTr="001B0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vMerge w:val="restart"/>
            <w:shd w:val="clear" w:color="auto" w:fill="auto"/>
          </w:tcPr>
          <w:p w14:paraId="725D670A" w14:textId="406FC2A7" w:rsidR="00BA2D8C" w:rsidRPr="00225CA4" w:rsidRDefault="00BA2D8C" w:rsidP="00AF7EB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Group</w:t>
            </w:r>
            <w:r w:rsidR="00772572" w:rsidRPr="00225CA4">
              <w:rPr>
                <w:rFonts w:eastAsia="宋体" w:cs="Times New Roman"/>
                <w:szCs w:val="24"/>
              </w:rPr>
              <w:t>s</w:t>
            </w:r>
          </w:p>
          <w:p w14:paraId="0446E944" w14:textId="77777777" w:rsidR="00BA2D8C" w:rsidRPr="00225CA4" w:rsidRDefault="00BA2D8C" w:rsidP="00AF7EB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359" w:type="dxa"/>
            <w:gridSpan w:val="5"/>
            <w:shd w:val="clear" w:color="auto" w:fill="auto"/>
          </w:tcPr>
          <w:p w14:paraId="2F6F8848" w14:textId="2F0E78A8" w:rsidR="00BA2D8C" w:rsidRPr="00225CA4" w:rsidRDefault="009B18BD" w:rsidP="007725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 xml:space="preserve">MPyV </w:t>
            </w:r>
            <w:r w:rsidR="00BA2D8C" w:rsidRPr="00225CA4">
              <w:rPr>
                <w:rFonts w:eastAsia="微软雅黑" w:cs="Times New Roman"/>
                <w:szCs w:val="24"/>
              </w:rPr>
              <w:t>DNA (</w:t>
            </w:r>
            <w:r w:rsidR="00BA2D8C" w:rsidRPr="00225CA4">
              <w:rPr>
                <w:rFonts w:eastAsia="微软雅黑" w:cs="Times New Roman"/>
                <w:color w:val="333333"/>
                <w:szCs w:val="24"/>
              </w:rPr>
              <w:t>log</w:t>
            </w:r>
            <w:r w:rsidR="00BA2D8C" w:rsidRPr="00225CA4">
              <w:rPr>
                <w:rFonts w:eastAsia="微软雅黑" w:cs="Times New Roman"/>
                <w:color w:val="333333"/>
                <w:szCs w:val="24"/>
                <w:vertAlign w:val="subscript"/>
              </w:rPr>
              <w:t>10</w:t>
            </w:r>
            <w:r w:rsidR="00BA2D8C" w:rsidRPr="00225CA4">
              <w:rPr>
                <w:rFonts w:eastAsia="微软雅黑" w:cs="Times New Roman"/>
                <w:color w:val="333333"/>
                <w:szCs w:val="24"/>
              </w:rPr>
              <w:t xml:space="preserve"> </w:t>
            </w:r>
            <w:r w:rsidR="00BA2D8C" w:rsidRPr="00225CA4">
              <w:rPr>
                <w:rFonts w:eastAsia="微软雅黑" w:cs="Times New Roman"/>
                <w:szCs w:val="24"/>
              </w:rPr>
              <w:t>copies/mg)</w:t>
            </w:r>
          </w:p>
        </w:tc>
      </w:tr>
      <w:tr w:rsidR="00BA2D8C" w:rsidRPr="00225CA4" w14:paraId="6B0D0E19" w14:textId="77777777" w:rsidTr="001B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vMerge/>
            <w:shd w:val="clear" w:color="auto" w:fill="auto"/>
          </w:tcPr>
          <w:p w14:paraId="00B3414F" w14:textId="77777777" w:rsidR="00BA2D8C" w:rsidRPr="00225CA4" w:rsidRDefault="00BA2D8C" w:rsidP="00AF7EB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77DD1710" w14:textId="77777777" w:rsidR="00BA2D8C" w:rsidRPr="00225CA4" w:rsidRDefault="00BA2D8C" w:rsidP="00AF7E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3 days</w:t>
            </w:r>
          </w:p>
        </w:tc>
        <w:tc>
          <w:tcPr>
            <w:tcW w:w="2284" w:type="dxa"/>
            <w:shd w:val="clear" w:color="auto" w:fill="auto"/>
          </w:tcPr>
          <w:p w14:paraId="77CAB6D3" w14:textId="77777777" w:rsidR="00BA2D8C" w:rsidRPr="00225CA4" w:rsidRDefault="00BA2D8C" w:rsidP="00AF7E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7 days</w:t>
            </w:r>
          </w:p>
        </w:tc>
        <w:tc>
          <w:tcPr>
            <w:tcW w:w="2285" w:type="dxa"/>
            <w:shd w:val="clear" w:color="auto" w:fill="auto"/>
          </w:tcPr>
          <w:p w14:paraId="36D4A554" w14:textId="77777777" w:rsidR="00BA2D8C" w:rsidRPr="00225CA4" w:rsidRDefault="00BA2D8C" w:rsidP="00AF7E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10 days</w:t>
            </w:r>
          </w:p>
        </w:tc>
        <w:tc>
          <w:tcPr>
            <w:tcW w:w="2284" w:type="dxa"/>
            <w:shd w:val="clear" w:color="auto" w:fill="auto"/>
          </w:tcPr>
          <w:p w14:paraId="16D757EB" w14:textId="77777777" w:rsidR="00BA2D8C" w:rsidRPr="00225CA4" w:rsidRDefault="00BA2D8C" w:rsidP="00AF7E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14 days</w:t>
            </w:r>
          </w:p>
        </w:tc>
        <w:tc>
          <w:tcPr>
            <w:tcW w:w="2285" w:type="dxa"/>
            <w:shd w:val="clear" w:color="auto" w:fill="auto"/>
          </w:tcPr>
          <w:p w14:paraId="5E548206" w14:textId="77777777" w:rsidR="00BA2D8C" w:rsidRPr="00225CA4" w:rsidRDefault="00BA2D8C" w:rsidP="00AF7E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21 days</w:t>
            </w:r>
          </w:p>
        </w:tc>
      </w:tr>
      <w:tr w:rsidR="00BA2D8C" w:rsidRPr="00225CA4" w14:paraId="1E7E9F64" w14:textId="77777777" w:rsidTr="001B01E4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bottom w:val="nil"/>
            </w:tcBorders>
            <w:shd w:val="clear" w:color="auto" w:fill="auto"/>
          </w:tcPr>
          <w:p w14:paraId="6EE2C0D4" w14:textId="77777777" w:rsidR="00BA2D8C" w:rsidRPr="00225CA4" w:rsidRDefault="00BA2D8C" w:rsidP="00AF7EB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 xml:space="preserve">Control </w:t>
            </w:r>
            <w:r w:rsidRPr="00225CA4">
              <w:rPr>
                <w:rFonts w:eastAsia="宋体" w:cs="Times New Roman"/>
                <w:szCs w:val="24"/>
                <w:lang w:eastAsia="zh-CN"/>
              </w:rPr>
              <w:t>group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0C0C66A7" w14:textId="119105AD" w:rsidR="00BA2D8C" w:rsidRPr="00225CA4" w:rsidRDefault="00BA2D8C" w:rsidP="00AF7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4.42</w:t>
            </w:r>
            <w:r w:rsidR="001B01E4">
              <w:rPr>
                <w:rFonts w:eastAsia="等线" w:cs="Times New Roman"/>
                <w:szCs w:val="24"/>
              </w:rPr>
              <w:t>0</w:t>
            </w:r>
            <w:r w:rsidR="004C1603" w:rsidRPr="00225CA4">
              <w:rPr>
                <w:rFonts w:eastAsia="等线" w:cs="Times New Roman"/>
                <w:szCs w:val="24"/>
              </w:rPr>
              <w:t xml:space="preserve"> </w:t>
            </w:r>
            <w:r w:rsidR="004C1603" w:rsidRPr="00225CA4">
              <w:rPr>
                <w:rFonts w:cs="Times New Roman"/>
                <w:szCs w:val="24"/>
                <w:lang w:eastAsia="zh-CN"/>
              </w:rPr>
              <w:t xml:space="preserve">±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0.41</w:t>
            </w:r>
            <w:r w:rsidR="001B01E4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284" w:type="dxa"/>
            <w:tcBorders>
              <w:bottom w:val="nil"/>
            </w:tcBorders>
            <w:shd w:val="clear" w:color="auto" w:fill="auto"/>
          </w:tcPr>
          <w:p w14:paraId="52CABBDB" w14:textId="55B8930B" w:rsidR="00BA2D8C" w:rsidRPr="00225CA4" w:rsidRDefault="00BA2D8C" w:rsidP="00AF7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bookmarkStart w:id="0" w:name="OLE_LINK1"/>
            <w:r w:rsidRPr="00225CA4">
              <w:rPr>
                <w:rFonts w:eastAsia="等线" w:cs="Times New Roman"/>
                <w:szCs w:val="24"/>
              </w:rPr>
              <w:t>4.23</w:t>
            </w:r>
            <w:bookmarkEnd w:id="0"/>
            <w:r w:rsidR="00435944">
              <w:rPr>
                <w:rFonts w:eastAsia="等线" w:cs="Times New Roman"/>
                <w:szCs w:val="24"/>
              </w:rPr>
              <w:t>0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435944">
              <w:rPr>
                <w:rFonts w:cs="Times New Roman"/>
                <w:szCs w:val="24"/>
                <w:lang w:eastAsia="zh-CN"/>
              </w:rPr>
              <w:t>± 0.263</w:t>
            </w:r>
          </w:p>
        </w:tc>
        <w:tc>
          <w:tcPr>
            <w:tcW w:w="2285" w:type="dxa"/>
            <w:tcBorders>
              <w:bottom w:val="nil"/>
            </w:tcBorders>
            <w:shd w:val="clear" w:color="auto" w:fill="auto"/>
          </w:tcPr>
          <w:p w14:paraId="46959A53" w14:textId="18F15E3C" w:rsidR="00BA2D8C" w:rsidRPr="00225CA4" w:rsidRDefault="00BA2D8C" w:rsidP="00AF7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4.43</w:t>
            </w:r>
            <w:r w:rsidR="00435944">
              <w:rPr>
                <w:rFonts w:eastAsia="等线" w:cs="Times New Roman"/>
                <w:szCs w:val="24"/>
              </w:rPr>
              <w:t>0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3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1</w:t>
            </w:r>
            <w:r w:rsidR="00435944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284" w:type="dxa"/>
            <w:tcBorders>
              <w:bottom w:val="nil"/>
            </w:tcBorders>
            <w:shd w:val="clear" w:color="auto" w:fill="auto"/>
          </w:tcPr>
          <w:p w14:paraId="744E2CDA" w14:textId="42369AE5" w:rsidR="00BA2D8C" w:rsidRPr="00225CA4" w:rsidRDefault="008576A6" w:rsidP="008576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.085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2285" w:type="dxa"/>
            <w:tcBorders>
              <w:bottom w:val="nil"/>
            </w:tcBorders>
            <w:shd w:val="clear" w:color="auto" w:fill="auto"/>
          </w:tcPr>
          <w:p w14:paraId="761BAB11" w14:textId="57D0F35F" w:rsidR="00BA2D8C" w:rsidRPr="00225CA4" w:rsidRDefault="00BA2D8C" w:rsidP="00AF7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4.01</w:t>
            </w:r>
            <w:r w:rsidR="008576A6">
              <w:rPr>
                <w:rFonts w:eastAsia="等线" w:cs="Times New Roman"/>
                <w:szCs w:val="24"/>
              </w:rPr>
              <w:t>0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8576A6">
              <w:rPr>
                <w:rFonts w:cs="Times New Roman"/>
                <w:szCs w:val="24"/>
                <w:lang w:eastAsia="zh-CN"/>
              </w:rPr>
              <w:t>147</w:t>
            </w:r>
          </w:p>
        </w:tc>
      </w:tr>
      <w:tr w:rsidR="00BA2D8C" w:rsidRPr="00225CA4" w14:paraId="4941868F" w14:textId="77777777" w:rsidTr="001B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top w:val="nil"/>
              <w:bottom w:val="nil"/>
            </w:tcBorders>
            <w:shd w:val="clear" w:color="auto" w:fill="auto"/>
          </w:tcPr>
          <w:p w14:paraId="7AB58EAD" w14:textId="77777777" w:rsidR="00BA2D8C" w:rsidRPr="00225CA4" w:rsidRDefault="00BA2D8C" w:rsidP="00AF7EB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IRI group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222F6A67" w14:textId="5C614033" w:rsidR="00BA2D8C" w:rsidRPr="00225CA4" w:rsidRDefault="001B01E4" w:rsidP="00AF7E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118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93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1011A619" w14:textId="4C5E98DB" w:rsidR="00BA2D8C" w:rsidRPr="00225CA4" w:rsidRDefault="00435944" w:rsidP="00435944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.880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70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</w:tcPr>
          <w:p w14:paraId="101DB4CC" w14:textId="29ABCAEC" w:rsidR="00BA2D8C" w:rsidRPr="00225CA4" w:rsidRDefault="00BA2D8C" w:rsidP="00AF7E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5</w:t>
            </w:r>
            <w:r w:rsidR="00435944">
              <w:rPr>
                <w:rFonts w:eastAsia="等线" w:cs="Times New Roman"/>
                <w:szCs w:val="24"/>
              </w:rPr>
              <w:t>.205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435944">
              <w:rPr>
                <w:rFonts w:cs="Times New Roman"/>
                <w:szCs w:val="24"/>
                <w:lang w:eastAsia="zh-CN"/>
              </w:rPr>
              <w:t>3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4</w:t>
            </w:r>
            <w:r w:rsidR="00435944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5EADB3EC" w14:textId="34517DC6" w:rsidR="00BA2D8C" w:rsidRPr="00225CA4" w:rsidRDefault="00BA2D8C" w:rsidP="008576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4.53</w:t>
            </w:r>
            <w:r w:rsidR="008576A6">
              <w:rPr>
                <w:rFonts w:eastAsia="等线" w:cs="Times New Roman"/>
                <w:szCs w:val="24"/>
              </w:rPr>
              <w:t>0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 xml:space="preserve">± 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1.2</w:t>
            </w:r>
            <w:r w:rsidR="008576A6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</w:tcPr>
          <w:p w14:paraId="48DC5F51" w14:textId="473F1ADF" w:rsidR="00BA2D8C" w:rsidRPr="00225CA4" w:rsidRDefault="00BA2D8C" w:rsidP="008576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4</w:t>
            </w:r>
            <w:r w:rsidR="008576A6">
              <w:rPr>
                <w:rFonts w:eastAsia="等线" w:cs="Times New Roman"/>
                <w:szCs w:val="24"/>
              </w:rPr>
              <w:t>.025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6</w:t>
            </w:r>
            <w:r w:rsidR="008576A6">
              <w:rPr>
                <w:rFonts w:cs="Times New Roman"/>
                <w:szCs w:val="24"/>
                <w:lang w:eastAsia="zh-CN"/>
              </w:rPr>
              <w:t>79</w:t>
            </w:r>
            <w:bookmarkStart w:id="1" w:name="_GoBack"/>
            <w:bookmarkEnd w:id="1"/>
          </w:p>
        </w:tc>
      </w:tr>
      <w:tr w:rsidR="00BA2D8C" w:rsidRPr="00225CA4" w14:paraId="323D0987" w14:textId="77777777" w:rsidTr="001B01E4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top w:val="nil"/>
            </w:tcBorders>
            <w:shd w:val="clear" w:color="auto" w:fill="auto"/>
          </w:tcPr>
          <w:p w14:paraId="71D3F782" w14:textId="77777777" w:rsidR="00BA2D8C" w:rsidRPr="00225CA4" w:rsidRDefault="00BA2D8C" w:rsidP="00AF7EB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225CA4">
              <w:rPr>
                <w:rFonts w:eastAsia="宋体" w:cs="Times New Roman"/>
                <w:szCs w:val="24"/>
              </w:rPr>
              <w:t>IS group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6BCB3514" w14:textId="02A25B47" w:rsidR="00BA2D8C" w:rsidRPr="00225CA4" w:rsidRDefault="00BA2D8C" w:rsidP="00AF7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5.64</w:t>
            </w:r>
            <w:r w:rsidR="004358AE">
              <w:rPr>
                <w:rFonts w:eastAsia="等线" w:cs="Times New Roman"/>
                <w:szCs w:val="24"/>
              </w:rPr>
              <w:t>3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60</w:t>
            </w:r>
            <w:r w:rsidR="004358AE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2284" w:type="dxa"/>
            <w:tcBorders>
              <w:top w:val="nil"/>
            </w:tcBorders>
            <w:shd w:val="clear" w:color="auto" w:fill="auto"/>
          </w:tcPr>
          <w:p w14:paraId="6DC02E08" w14:textId="50C01A32" w:rsidR="00BA2D8C" w:rsidRPr="00225CA4" w:rsidRDefault="00435944" w:rsidP="004359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.730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 xml:space="preserve">± 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1.0</w:t>
            </w:r>
            <w:r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2285" w:type="dxa"/>
            <w:tcBorders>
              <w:top w:val="nil"/>
            </w:tcBorders>
            <w:shd w:val="clear" w:color="auto" w:fill="auto"/>
          </w:tcPr>
          <w:p w14:paraId="00B2ED29" w14:textId="4D39F64D" w:rsidR="00BA2D8C" w:rsidRPr="00225CA4" w:rsidRDefault="00BA2D8C" w:rsidP="00AF7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5</w:t>
            </w:r>
            <w:r w:rsidR="00435944">
              <w:rPr>
                <w:rFonts w:eastAsia="等线" w:cs="Times New Roman"/>
                <w:szCs w:val="24"/>
              </w:rPr>
              <w:t>.815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19</w:t>
            </w:r>
            <w:r w:rsidR="00435944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284" w:type="dxa"/>
            <w:tcBorders>
              <w:top w:val="nil"/>
            </w:tcBorders>
            <w:shd w:val="clear" w:color="auto" w:fill="auto"/>
          </w:tcPr>
          <w:p w14:paraId="6B40E1EF" w14:textId="5A99FD8C" w:rsidR="00BA2D8C" w:rsidRPr="00225CA4" w:rsidRDefault="008576A6" w:rsidP="00AF7E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.428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72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285" w:type="dxa"/>
            <w:tcBorders>
              <w:top w:val="nil"/>
            </w:tcBorders>
            <w:shd w:val="clear" w:color="auto" w:fill="auto"/>
          </w:tcPr>
          <w:p w14:paraId="332875D4" w14:textId="36ECB342" w:rsidR="00BA2D8C" w:rsidRPr="00225CA4" w:rsidRDefault="00BA2D8C" w:rsidP="008576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25CA4">
              <w:rPr>
                <w:rFonts w:eastAsia="等线" w:cs="Times New Roman"/>
                <w:szCs w:val="24"/>
              </w:rPr>
              <w:t>5.3</w:t>
            </w:r>
            <w:r w:rsidR="008576A6">
              <w:rPr>
                <w:rFonts w:eastAsia="等线" w:cs="Times New Roman"/>
                <w:szCs w:val="24"/>
              </w:rPr>
              <w:t>68</w:t>
            </w:r>
            <w:r w:rsidR="00EA4E2F" w:rsidRPr="00225CA4">
              <w:rPr>
                <w:rFonts w:eastAsia="等线" w:cs="Times New Roman"/>
                <w:szCs w:val="24"/>
              </w:rPr>
              <w:t xml:space="preserve"> </w:t>
            </w:r>
            <w:r w:rsidR="00EA4E2F" w:rsidRPr="00225CA4">
              <w:rPr>
                <w:rFonts w:cs="Times New Roman"/>
                <w:szCs w:val="24"/>
                <w:lang w:eastAsia="zh-CN"/>
              </w:rPr>
              <w:t>± 0.</w:t>
            </w:r>
            <w:r w:rsidR="000434C9" w:rsidRPr="00225CA4">
              <w:rPr>
                <w:rFonts w:cs="Times New Roman"/>
                <w:szCs w:val="24"/>
                <w:lang w:eastAsia="zh-CN"/>
              </w:rPr>
              <w:t>16</w:t>
            </w:r>
            <w:r w:rsidR="008576A6">
              <w:rPr>
                <w:rFonts w:cs="Times New Roman"/>
                <w:szCs w:val="24"/>
                <w:lang w:eastAsia="zh-CN"/>
              </w:rPr>
              <w:t>4</w:t>
            </w:r>
          </w:p>
        </w:tc>
      </w:tr>
    </w:tbl>
    <w:p w14:paraId="3C64921F" w14:textId="1F3F8A81" w:rsidR="005C67CC" w:rsidRPr="00225CA4" w:rsidRDefault="00BA2D8C">
      <w:pPr>
        <w:rPr>
          <w:rFonts w:cs="Times New Roman"/>
          <w:szCs w:val="24"/>
        </w:rPr>
      </w:pPr>
      <w:r w:rsidRPr="00225CA4">
        <w:rPr>
          <w:rFonts w:cs="Times New Roman"/>
          <w:szCs w:val="24"/>
        </w:rPr>
        <w:t>Abbreviations: mouse polyomavirus</w:t>
      </w:r>
      <w:r w:rsidRPr="00225CA4">
        <w:rPr>
          <w:rFonts w:cs="Times New Roman"/>
          <w:color w:val="000000" w:themeColor="text1"/>
          <w:szCs w:val="24"/>
        </w:rPr>
        <w:t xml:space="preserve"> (MPyV), ischemia-reperfusion injury (IRI), immunosuppressant (IS)</w:t>
      </w:r>
    </w:p>
    <w:sectPr w:rsidR="005C67CC" w:rsidRPr="00225CA4" w:rsidSect="001B01E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33F9" w16cex:dateUtc="2022-01-20T08:37:00Z"/>
  <w16cex:commentExtensible w16cex:durableId="2594347E" w16cex:dateUtc="2022-01-20T1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6AB858" w16cid:durableId="259433F9"/>
  <w16cid:commentId w16cid:paraId="4A5C8E4E" w16cid:durableId="2594347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2C58B" w14:textId="77777777" w:rsidR="0032780E" w:rsidRDefault="0032780E" w:rsidP="00925383">
      <w:pPr>
        <w:spacing w:before="0" w:after="0"/>
      </w:pPr>
      <w:r>
        <w:separator/>
      </w:r>
    </w:p>
  </w:endnote>
  <w:endnote w:type="continuationSeparator" w:id="0">
    <w:p w14:paraId="22C5493B" w14:textId="77777777" w:rsidR="0032780E" w:rsidRDefault="0032780E" w:rsidP="009253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A316D" w14:textId="77777777" w:rsidR="0032780E" w:rsidRDefault="0032780E" w:rsidP="00925383">
      <w:pPr>
        <w:spacing w:before="0" w:after="0"/>
      </w:pPr>
      <w:r>
        <w:separator/>
      </w:r>
    </w:p>
  </w:footnote>
  <w:footnote w:type="continuationSeparator" w:id="0">
    <w:p w14:paraId="44C1A08E" w14:textId="77777777" w:rsidR="0032780E" w:rsidRDefault="0032780E" w:rsidP="009253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Njc2NDS3MLMwMzZW0lEKTi0uzszPAykwqgUAduVaxywAAAA="/>
  </w:docVars>
  <w:rsids>
    <w:rsidRoot w:val="004523E0"/>
    <w:rsid w:val="000434C9"/>
    <w:rsid w:val="001B01E4"/>
    <w:rsid w:val="00225CA4"/>
    <w:rsid w:val="0032780E"/>
    <w:rsid w:val="00372DB5"/>
    <w:rsid w:val="003A00E3"/>
    <w:rsid w:val="004358AE"/>
    <w:rsid w:val="00435944"/>
    <w:rsid w:val="00446738"/>
    <w:rsid w:val="004523E0"/>
    <w:rsid w:val="004C1603"/>
    <w:rsid w:val="005C67CC"/>
    <w:rsid w:val="00772572"/>
    <w:rsid w:val="00806716"/>
    <w:rsid w:val="008576A6"/>
    <w:rsid w:val="00925383"/>
    <w:rsid w:val="009B18BD"/>
    <w:rsid w:val="00A215A3"/>
    <w:rsid w:val="00B27738"/>
    <w:rsid w:val="00BA2D8C"/>
    <w:rsid w:val="00C41552"/>
    <w:rsid w:val="00EA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58A0E"/>
  <w15:chartTrackingRefBased/>
  <w15:docId w15:val="{DEF23796-1445-420A-B49F-AAADBA28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73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BA2D8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925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383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9253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383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72572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2572"/>
    <w:rPr>
      <w:rFonts w:ascii="Times New Roman" w:hAnsi="Times New Roman"/>
      <w:kern w:val="0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772572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72572"/>
  </w:style>
  <w:style w:type="character" w:customStyle="1" w:styleId="Char2">
    <w:name w:val="批注文字 Char"/>
    <w:basedOn w:val="a0"/>
    <w:link w:val="a7"/>
    <w:uiPriority w:val="99"/>
    <w:semiHidden/>
    <w:rsid w:val="00772572"/>
    <w:rPr>
      <w:rFonts w:ascii="Times New Roman" w:hAnsi="Times New Roman"/>
      <w:kern w:val="0"/>
      <w:sz w:val="24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72572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72572"/>
    <w:rPr>
      <w:rFonts w:ascii="Times New Roman" w:hAnsi="Times New Roman"/>
      <w:b/>
      <w:bCs/>
      <w:kern w:val="0"/>
      <w:sz w:val="24"/>
      <w:lang w:eastAsia="en-US"/>
    </w:rPr>
  </w:style>
  <w:style w:type="paragraph" w:styleId="a9">
    <w:name w:val="Revision"/>
    <w:hidden/>
    <w:uiPriority w:val="99"/>
    <w:semiHidden/>
    <w:rsid w:val="003A00E3"/>
    <w:rPr>
      <w:rFonts w:ascii="Times New Roman" w:hAnsi="Times New Roman"/>
      <w:kern w:val="0"/>
      <w:sz w:val="24"/>
      <w:lang w:eastAsia="en-US"/>
    </w:rPr>
  </w:style>
  <w:style w:type="table" w:styleId="aa">
    <w:name w:val="Table Grid"/>
    <w:basedOn w:val="a1"/>
    <w:uiPriority w:val="39"/>
    <w:rsid w:val="00EA4E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List Table 2"/>
    <w:basedOn w:val="a1"/>
    <w:uiPriority w:val="47"/>
    <w:rsid w:val="00A215A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炀</dc:creator>
  <cp:keywords/>
  <dc:description/>
  <cp:lastModifiedBy>陈徐涛</cp:lastModifiedBy>
  <cp:revision>21</cp:revision>
  <dcterms:created xsi:type="dcterms:W3CDTF">2022-01-20T11:19:00Z</dcterms:created>
  <dcterms:modified xsi:type="dcterms:W3CDTF">2022-01-25T11:18:00Z</dcterms:modified>
</cp:coreProperties>
</file>